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370" w:rsidRDefault="00C86370" w:rsidP="00C86370">
      <w:proofErr w:type="gramStart"/>
      <w:r>
        <w:t>Supplementary for Fig 1.</w:t>
      </w:r>
      <w:proofErr w:type="gramEnd"/>
      <w:r>
        <w:t xml:space="preserve">  S5</w:t>
      </w:r>
    </w:p>
    <w:p w:rsidR="00C86370" w:rsidRDefault="00C86370" w:rsidP="00C86370"/>
    <w:p w:rsidR="00C86370" w:rsidRPr="00605970" w:rsidRDefault="00C86370" w:rsidP="00C86370"/>
    <w:tbl>
      <w:tblPr>
        <w:tblW w:w="6822" w:type="dxa"/>
        <w:tblInd w:w="93" w:type="dxa"/>
        <w:tblLook w:val="04A0" w:firstRow="1" w:lastRow="0" w:firstColumn="1" w:lastColumn="0" w:noHBand="0" w:noVBand="1"/>
      </w:tblPr>
      <w:tblGrid>
        <w:gridCol w:w="1300"/>
        <w:gridCol w:w="1328"/>
        <w:gridCol w:w="1516"/>
        <w:gridCol w:w="1328"/>
        <w:gridCol w:w="1350"/>
      </w:tblGrid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CE5EA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actome</w:t>
            </w:r>
            <w:proofErr w:type="spellEnd"/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HB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ion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Default="00C86370" w:rsidP="00522E46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tone</w:t>
            </w:r>
          </w:p>
          <w:p w:rsidR="00C86370" w:rsidRPr="00CE5EA6" w:rsidRDefault="00C86370" w:rsidP="00522E46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CE5EA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odifications</w:t>
            </w:r>
            <w:proofErr w:type="gramEnd"/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CE5EA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hrMod</w:t>
            </w:r>
            <w:proofErr w:type="spellEnd"/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X8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L6A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VBL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L6A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YL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M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XN7L3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TD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ID2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2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7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OR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TD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XN7L3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3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8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D8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TDB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D8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T8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X8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RT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D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L2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F2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YL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RCAD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MT1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L3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2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BP1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T3H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MT2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F8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1B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ED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V39H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H2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DRD3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F12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MT1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DA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2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5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S1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HMT2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L1XR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8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MYND11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MC3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A3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L1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G20B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MYND8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E2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3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2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DR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T7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VBL1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8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MYND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T8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1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G20B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1B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G2A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2B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AD1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F1A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L3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B3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F4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D1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LP1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3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RM1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LP3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T7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F8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B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T8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VBL1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L3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1B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D3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RCC6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2B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D7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L2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TDB1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24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E1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ER1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T3H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L3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V39H2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D1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DA3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F8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L1XR1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MT2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5</w:t>
            </w:r>
          </w:p>
        </w:tc>
      </w:tr>
      <w:tr w:rsidR="00C86370" w:rsidRPr="00CE5EA6" w:rsidTr="00522E4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M14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370" w:rsidRPr="00CE5EA6" w:rsidRDefault="00C86370" w:rsidP="00522E4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E5EA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77</w:t>
            </w:r>
          </w:p>
        </w:tc>
      </w:tr>
    </w:tbl>
    <w:p w:rsidR="00C86370" w:rsidRPr="008A034F" w:rsidRDefault="00C86370" w:rsidP="00C86370">
      <w:pPr>
        <w:rPr>
          <w:rFonts w:ascii="Arial" w:hAnsi="Arial" w:cs="Arial"/>
          <w:sz w:val="28"/>
          <w:szCs w:val="28"/>
        </w:rPr>
      </w:pPr>
    </w:p>
    <w:p w:rsidR="00A51BEA" w:rsidRDefault="00A51BEA">
      <w:bookmarkStart w:id="0" w:name="_GoBack"/>
      <w:bookmarkEnd w:id="0"/>
    </w:p>
    <w:sectPr w:rsidR="00A51BEA" w:rsidSect="00A51B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370"/>
    <w:rsid w:val="00A51BEA"/>
    <w:rsid w:val="00C8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FD57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Macintosh Word</Application>
  <DocSecurity>0</DocSecurity>
  <Lines>6</Lines>
  <Paragraphs>1</Paragraphs>
  <ScaleCrop>false</ScaleCrop>
  <Company>university of portsmouth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harpe</dc:creator>
  <cp:keywords/>
  <dc:description/>
  <cp:lastModifiedBy>colin sharpe</cp:lastModifiedBy>
  <cp:revision>1</cp:revision>
  <dcterms:created xsi:type="dcterms:W3CDTF">2017-08-30T12:40:00Z</dcterms:created>
  <dcterms:modified xsi:type="dcterms:W3CDTF">2017-08-30T12:41:00Z</dcterms:modified>
</cp:coreProperties>
</file>